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98A" w:rsidRPr="0050798A" w:rsidRDefault="00005526" w:rsidP="0050798A">
      <w:pPr>
        <w:spacing w:line="360" w:lineRule="auto"/>
        <w:jc w:val="both"/>
        <w:rPr>
          <w:b/>
          <w:sz w:val="22"/>
          <w:lang w:val="en-US"/>
        </w:rPr>
      </w:pPr>
      <w:r>
        <w:rPr>
          <w:b/>
          <w:sz w:val="22"/>
          <w:lang w:val="en-US"/>
        </w:rPr>
        <w:t>Additional</w:t>
      </w:r>
      <w:r w:rsidR="009B3252">
        <w:rPr>
          <w:b/>
          <w:sz w:val="22"/>
          <w:lang w:val="en-US"/>
        </w:rPr>
        <w:t xml:space="preserve"> file 3: T</w:t>
      </w:r>
      <w:r w:rsidR="0050798A" w:rsidRPr="004F0CF7">
        <w:rPr>
          <w:b/>
          <w:sz w:val="22"/>
          <w:lang w:val="en-US"/>
        </w:rPr>
        <w:t xml:space="preserve">able </w:t>
      </w:r>
      <w:r w:rsidR="009B3252">
        <w:rPr>
          <w:b/>
          <w:sz w:val="22"/>
          <w:lang w:val="en-US"/>
        </w:rPr>
        <w:t>S</w:t>
      </w:r>
      <w:r w:rsidR="00AF7C1D">
        <w:rPr>
          <w:b/>
          <w:sz w:val="22"/>
          <w:lang w:val="en-US"/>
        </w:rPr>
        <w:t>2</w:t>
      </w:r>
      <w:r w:rsidR="0050798A" w:rsidRPr="004F0CF7">
        <w:rPr>
          <w:b/>
          <w:sz w:val="22"/>
          <w:lang w:val="en-US"/>
        </w:rPr>
        <w:t>. Relationship of tumor grade and number of CNHCs</w:t>
      </w:r>
      <w:r w:rsidR="0050798A">
        <w:rPr>
          <w:b/>
          <w:sz w:val="22"/>
          <w:lang w:val="en-US"/>
        </w:rPr>
        <w:t>.</w:t>
      </w:r>
    </w:p>
    <w:tbl>
      <w:tblPr>
        <w:tblStyle w:val="TableGrid"/>
        <w:tblpPr w:leftFromText="141" w:rightFromText="141" w:horzAnchor="margin" w:tblpY="675"/>
        <w:tblW w:w="0" w:type="auto"/>
        <w:tblLook w:val="04A0"/>
      </w:tblPr>
      <w:tblGrid>
        <w:gridCol w:w="1490"/>
        <w:gridCol w:w="1362"/>
        <w:gridCol w:w="1589"/>
        <w:gridCol w:w="1337"/>
        <w:gridCol w:w="1616"/>
        <w:gridCol w:w="1628"/>
      </w:tblGrid>
      <w:tr w:rsidR="00116581" w:rsidRPr="00816FAD" w:rsidTr="0050798A">
        <w:tc>
          <w:tcPr>
            <w:tcW w:w="1490" w:type="dxa"/>
            <w:vAlign w:val="center"/>
          </w:tcPr>
          <w:p w:rsidR="00116581" w:rsidRPr="001F73FD" w:rsidRDefault="00116581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116581" w:rsidRPr="00005526" w:rsidRDefault="00116581" w:rsidP="005079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005526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CNHC type</w:t>
            </w:r>
          </w:p>
        </w:tc>
        <w:tc>
          <w:tcPr>
            <w:tcW w:w="1589" w:type="dxa"/>
            <w:vAlign w:val="center"/>
          </w:tcPr>
          <w:p w:rsidR="00116581" w:rsidRPr="00005526" w:rsidRDefault="00116581" w:rsidP="005079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005526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Fuhrman Grade</w:t>
            </w:r>
          </w:p>
        </w:tc>
        <w:tc>
          <w:tcPr>
            <w:tcW w:w="1337" w:type="dxa"/>
            <w:vAlign w:val="center"/>
          </w:tcPr>
          <w:p w:rsidR="004863C2" w:rsidRPr="00005526" w:rsidRDefault="004863C2" w:rsidP="005079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005526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Number of</w:t>
            </w:r>
          </w:p>
          <w:p w:rsidR="00116581" w:rsidRPr="00005526" w:rsidRDefault="00116581" w:rsidP="005079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005526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616" w:type="dxa"/>
            <w:vAlign w:val="center"/>
          </w:tcPr>
          <w:p w:rsidR="00116581" w:rsidRPr="001F73FD" w:rsidRDefault="00116581" w:rsidP="005079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1F73FD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Number of CNHCs per 8ml (Median)</w:t>
            </w:r>
          </w:p>
        </w:tc>
        <w:tc>
          <w:tcPr>
            <w:tcW w:w="1628" w:type="dxa"/>
            <w:vAlign w:val="center"/>
          </w:tcPr>
          <w:p w:rsidR="00116581" w:rsidRPr="001F73FD" w:rsidRDefault="00116581" w:rsidP="005079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1F73FD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  <w:p w:rsidR="00116581" w:rsidRPr="001F73FD" w:rsidRDefault="004863C2" w:rsidP="005079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(Chi-squared test</w:t>
            </w:r>
            <w:r w:rsidR="00116581" w:rsidRPr="001F73FD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863C2" w:rsidTr="0050798A">
        <w:tc>
          <w:tcPr>
            <w:tcW w:w="1490" w:type="dxa"/>
            <w:vMerge w:val="restart"/>
            <w:vAlign w:val="center"/>
          </w:tcPr>
          <w:p w:rsidR="004863C2" w:rsidRPr="001F73FD" w:rsidRDefault="004863C2" w:rsidP="0050798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1F73FD">
              <w:rPr>
                <w:b/>
                <w:sz w:val="18"/>
                <w:szCs w:val="18"/>
                <w:lang w:val="en-US"/>
              </w:rPr>
              <w:t>Time point A</w:t>
            </w: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M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993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UM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312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B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486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 w:val="restart"/>
            <w:vAlign w:val="center"/>
          </w:tcPr>
          <w:p w:rsidR="004863C2" w:rsidRPr="001F73FD" w:rsidRDefault="004863C2" w:rsidP="0050798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1F73FD">
              <w:rPr>
                <w:b/>
                <w:sz w:val="18"/>
                <w:szCs w:val="18"/>
                <w:lang w:val="en-US"/>
              </w:rPr>
              <w:t>Time point B</w:t>
            </w: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M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823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UM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623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B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877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 w:val="restart"/>
            <w:vAlign w:val="center"/>
          </w:tcPr>
          <w:p w:rsidR="004863C2" w:rsidRPr="001F73FD" w:rsidRDefault="004863C2" w:rsidP="0050798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1F73FD">
              <w:rPr>
                <w:b/>
                <w:sz w:val="18"/>
                <w:szCs w:val="18"/>
                <w:lang w:val="en-US"/>
              </w:rPr>
              <w:t>Time point C</w:t>
            </w: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M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143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UM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997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B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5C0A4D">
              <w:rPr>
                <w:rFonts w:cs="Arial"/>
                <w:color w:val="000000"/>
                <w:sz w:val="18"/>
                <w:szCs w:val="18"/>
              </w:rPr>
              <w:t>.536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 w:val="restart"/>
            <w:vAlign w:val="center"/>
          </w:tcPr>
          <w:p w:rsidR="004863C2" w:rsidRPr="001F73FD" w:rsidRDefault="004863C2" w:rsidP="0050798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1F73FD">
              <w:rPr>
                <w:b/>
                <w:sz w:val="18"/>
                <w:szCs w:val="18"/>
                <w:lang w:val="en-US"/>
              </w:rPr>
              <w:t>Time point D</w:t>
            </w: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M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327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UM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130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rFonts w:cs="Arial"/>
                <w:color w:val="000000"/>
                <w:sz w:val="18"/>
                <w:szCs w:val="18"/>
              </w:rPr>
              <w:t>CNHC-BF</w:t>
            </w: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28" w:type="dxa"/>
            <w:vAlign w:val="center"/>
          </w:tcPr>
          <w:p w:rsidR="004863C2" w:rsidRPr="001F73FD" w:rsidRDefault="00F7232B" w:rsidP="0050798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4863C2">
              <w:rPr>
                <w:rFonts w:cs="Arial"/>
                <w:color w:val="000000"/>
                <w:sz w:val="18"/>
                <w:szCs w:val="18"/>
              </w:rPr>
              <w:t>.053</w:t>
            </w: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63C2" w:rsidTr="0050798A">
        <w:tc>
          <w:tcPr>
            <w:tcW w:w="1490" w:type="dxa"/>
            <w:vMerge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  <w:r w:rsidRPr="001F73F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37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6" w:type="dxa"/>
          </w:tcPr>
          <w:p w:rsidR="004863C2" w:rsidRDefault="004863C2" w:rsidP="0050798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8" w:type="dxa"/>
            <w:vAlign w:val="center"/>
          </w:tcPr>
          <w:p w:rsidR="004863C2" w:rsidRPr="001F73FD" w:rsidRDefault="004863C2" w:rsidP="005079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50798A" w:rsidRDefault="0050798A" w:rsidP="0050798A">
      <w:pPr>
        <w:spacing w:line="360" w:lineRule="auto"/>
        <w:jc w:val="both"/>
        <w:rPr>
          <w:sz w:val="22"/>
          <w:lang w:val="en-US"/>
        </w:rPr>
      </w:pPr>
      <w:r w:rsidRPr="004F0CF7">
        <w:rPr>
          <w:sz w:val="22"/>
          <w:lang w:val="en-US"/>
        </w:rPr>
        <w:t>Ther</w:t>
      </w:r>
      <w:r w:rsidR="00816FAD">
        <w:rPr>
          <w:sz w:val="22"/>
          <w:lang w:val="en-US"/>
        </w:rPr>
        <w:t>e is no statistical significant</w:t>
      </w:r>
      <w:bookmarkStart w:id="0" w:name="_GoBack"/>
      <w:bookmarkEnd w:id="0"/>
      <w:r w:rsidRPr="004F0CF7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correlation </w:t>
      </w:r>
      <w:r w:rsidRPr="004F0CF7">
        <w:rPr>
          <w:sz w:val="22"/>
          <w:lang w:val="en-US"/>
        </w:rPr>
        <w:t>between the tumor grade and the number of detected CNHCs.</w:t>
      </w:r>
    </w:p>
    <w:sectPr w:rsidR="0050798A" w:rsidSect="009C04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F0CF7"/>
    <w:rsid w:val="00005526"/>
    <w:rsid w:val="00116581"/>
    <w:rsid w:val="001F73FD"/>
    <w:rsid w:val="004863C2"/>
    <w:rsid w:val="004F0CF7"/>
    <w:rsid w:val="0050798A"/>
    <w:rsid w:val="005C0A4D"/>
    <w:rsid w:val="005C1FD6"/>
    <w:rsid w:val="00816FAD"/>
    <w:rsid w:val="009B3252"/>
    <w:rsid w:val="009C047B"/>
    <w:rsid w:val="009C2C7F"/>
    <w:rsid w:val="00AF7C1D"/>
    <w:rsid w:val="00C93C09"/>
    <w:rsid w:val="00F723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CF7"/>
    <w:rPr>
      <w:rFonts w:ascii="Arial" w:eastAsia="Times New Roman" w:hAnsi="Arial" w:cs="Times New Roman"/>
      <w:sz w:val="24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0CF7"/>
    <w:rPr>
      <w:rFonts w:ascii="Arial" w:eastAsia="Times New Roman" w:hAnsi="Arial" w:cs="Times New Roman"/>
      <w:sz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2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_elheli</dc:creator>
  <cp:keywords/>
  <dc:description/>
  <cp:lastModifiedBy>rrodriguez</cp:lastModifiedBy>
  <cp:revision>11</cp:revision>
  <dcterms:created xsi:type="dcterms:W3CDTF">2013-07-18T11:18:00Z</dcterms:created>
  <dcterms:modified xsi:type="dcterms:W3CDTF">2013-09-14T03:51:00Z</dcterms:modified>
</cp:coreProperties>
</file>